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527BA" w14:textId="77777777" w:rsidR="00305B2C" w:rsidRDefault="00305B2C" w:rsidP="009D1789">
      <w:pPr>
        <w:rPr>
          <w:rFonts w:ascii="Arial" w:hAnsi="Arial" w:cs="Arial"/>
          <w:b/>
          <w:bCs/>
          <w:sz w:val="18"/>
          <w:szCs w:val="20"/>
        </w:rPr>
      </w:pPr>
    </w:p>
    <w:p w14:paraId="6DE98336" w14:textId="341392F2" w:rsidR="0015231C" w:rsidRPr="00905146" w:rsidRDefault="0055654B" w:rsidP="009D1789">
      <w:pPr>
        <w:rPr>
          <w:rFonts w:ascii="Arial" w:hAnsi="Arial" w:cs="Arial"/>
          <w:sz w:val="18"/>
          <w:szCs w:val="20"/>
        </w:rPr>
      </w:pPr>
      <w:bookmarkStart w:id="0" w:name="_Hlk76124946"/>
      <w:r>
        <w:rPr>
          <w:rFonts w:ascii="Arial" w:hAnsi="Arial" w:cs="Arial"/>
          <w:b/>
          <w:bCs/>
          <w:sz w:val="18"/>
          <w:szCs w:val="20"/>
        </w:rPr>
        <w:t>Additional file</w:t>
      </w:r>
      <w:r w:rsidR="0015231C" w:rsidRPr="003C277D">
        <w:rPr>
          <w:rFonts w:ascii="Arial" w:hAnsi="Arial" w:cs="Arial"/>
          <w:b/>
          <w:bCs/>
          <w:sz w:val="18"/>
          <w:szCs w:val="20"/>
        </w:rPr>
        <w:t xml:space="preserve"> </w:t>
      </w:r>
      <w:r w:rsidR="00CD1988">
        <w:rPr>
          <w:rFonts w:ascii="Arial" w:hAnsi="Arial" w:cs="Arial"/>
          <w:b/>
          <w:bCs/>
          <w:sz w:val="18"/>
          <w:szCs w:val="20"/>
        </w:rPr>
        <w:t>1</w:t>
      </w:r>
      <w:r w:rsidR="0015231C" w:rsidRPr="003C277D">
        <w:rPr>
          <w:rFonts w:ascii="Arial" w:hAnsi="Arial" w:cs="Arial"/>
          <w:b/>
          <w:bCs/>
          <w:sz w:val="18"/>
          <w:szCs w:val="20"/>
        </w:rPr>
        <w:t xml:space="preserve"> </w:t>
      </w:r>
      <w:r w:rsidR="00905146" w:rsidRPr="00905146">
        <w:rPr>
          <w:rFonts w:ascii="Arial" w:hAnsi="Arial" w:cs="Arial"/>
          <w:b/>
          <w:bCs/>
          <w:sz w:val="18"/>
          <w:szCs w:val="20"/>
        </w:rPr>
        <w:t xml:space="preserve">Diagnostic utility of MK </w:t>
      </w:r>
      <w:r w:rsidR="00935168">
        <w:rPr>
          <w:rFonts w:ascii="Arial" w:hAnsi="Arial" w:cs="Arial"/>
          <w:b/>
          <w:bCs/>
          <w:sz w:val="18"/>
          <w:szCs w:val="20"/>
        </w:rPr>
        <w:t xml:space="preserve">ratios </w:t>
      </w:r>
      <w:r w:rsidR="00905146" w:rsidRPr="00905146">
        <w:rPr>
          <w:rFonts w:ascii="Arial" w:hAnsi="Arial" w:cs="Arial"/>
          <w:b/>
          <w:bCs/>
          <w:sz w:val="18"/>
          <w:szCs w:val="20"/>
        </w:rPr>
        <w:t>for identifying malignant thyroid nodules</w:t>
      </w:r>
      <w:bookmarkEnd w:id="0"/>
    </w:p>
    <w:tbl>
      <w:tblPr>
        <w:tblpPr w:leftFromText="180" w:rightFromText="180" w:vertAnchor="text" w:horzAnchor="margin" w:tblpY="37"/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08"/>
        <w:gridCol w:w="615"/>
        <w:gridCol w:w="1395"/>
        <w:gridCol w:w="1124"/>
        <w:gridCol w:w="1124"/>
        <w:gridCol w:w="657"/>
        <w:gridCol w:w="660"/>
        <w:gridCol w:w="1034"/>
        <w:gridCol w:w="908"/>
        <w:gridCol w:w="701"/>
      </w:tblGrid>
      <w:tr w:rsidR="00703EF2" w:rsidRPr="003C277D" w14:paraId="2E3FF73F" w14:textId="77777777" w:rsidTr="0043051C">
        <w:trPr>
          <w:trHeight w:val="34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22F1D9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BA5055E" w14:textId="14C9AE9C" w:rsidR="00703EF2" w:rsidRPr="003C277D" w:rsidRDefault="003B06A3" w:rsidP="009D17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06A3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</w:rPr>
              <w:t>a</w:t>
            </w:r>
            <w:r w:rsidR="00703EF2"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AU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CBEAF4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Optimal cut-off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01333D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Sensitivity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175F29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Specificity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AA83FC" w14:textId="183C63B3" w:rsidR="00703EF2" w:rsidRPr="003C277D" w:rsidRDefault="003B06A3" w:rsidP="009D17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06A3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</w:rPr>
              <w:t>b</w:t>
            </w:r>
            <w:r w:rsidR="00703EF2"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PPV</w:t>
            </w:r>
            <w:proofErr w:type="spellEnd"/>
            <w:r w:rsidR="00703EF2" w:rsidRPr="003C27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961716" w14:textId="3341337D" w:rsidR="00703EF2" w:rsidRPr="003C277D" w:rsidRDefault="003B06A3" w:rsidP="009D1789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B06A3">
              <w:rPr>
                <w:rFonts w:ascii="Arial" w:hAnsi="Arial" w:cs="Arial"/>
                <w:b/>
                <w:bCs/>
                <w:sz w:val="18"/>
                <w:szCs w:val="20"/>
                <w:vertAlign w:val="superscript"/>
              </w:rPr>
              <w:t>c</w:t>
            </w:r>
            <w:r w:rsidR="00703EF2"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NPV</w:t>
            </w:r>
            <w:proofErr w:type="spellEnd"/>
            <w:r w:rsidR="00703EF2" w:rsidRPr="003C27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009E34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Accuracy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C20A5C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Youden Ind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141A40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703EF2" w:rsidRPr="003C277D" w14:paraId="132F9D06" w14:textId="77777777" w:rsidTr="0043051C">
        <w:trPr>
          <w:trHeight w:val="34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FCF83D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MK/TG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CC1986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7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FBE998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55.57(ng/m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3D43BD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5C6321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C53CF0B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3A9B9B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1707581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258BACB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02CAEB" w14:textId="70FF359C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001</w:t>
            </w:r>
            <w:r w:rsidR="00D01C2E">
              <w:rPr>
                <w:rFonts w:ascii="Arial" w:hAnsi="Arial" w:cs="Arial"/>
                <w:sz w:val="18"/>
                <w:szCs w:val="20"/>
              </w:rPr>
              <w:t>*</w:t>
            </w:r>
          </w:p>
        </w:tc>
      </w:tr>
      <w:tr w:rsidR="00703EF2" w:rsidRPr="003C277D" w14:paraId="05623433" w14:textId="77777777" w:rsidTr="0043051C">
        <w:trPr>
          <w:trHeight w:val="34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A7A834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b/>
                <w:bCs/>
                <w:sz w:val="18"/>
                <w:szCs w:val="20"/>
              </w:rPr>
              <w:t>MK/F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EC8F22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43BE6B0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11(µg/</w:t>
            </w:r>
            <w:proofErr w:type="spellStart"/>
            <w:r w:rsidRPr="003C277D">
              <w:rPr>
                <w:rFonts w:ascii="Arial" w:hAnsi="Arial" w:cs="Arial"/>
                <w:sz w:val="18"/>
                <w:szCs w:val="20"/>
              </w:rPr>
              <w:t>pmol</w:t>
            </w:r>
            <w:proofErr w:type="spellEnd"/>
            <w:r w:rsidRPr="003C277D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90DD7E2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31FF329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BC0419E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9A1F614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6A5980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F83D1E" w14:textId="77777777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4D9BE3" w14:textId="09B89A63" w:rsidR="00703EF2" w:rsidRPr="003C277D" w:rsidRDefault="00703EF2" w:rsidP="009D1789">
            <w:pPr>
              <w:rPr>
                <w:rFonts w:ascii="Arial" w:hAnsi="Arial" w:cs="Arial"/>
                <w:sz w:val="18"/>
                <w:szCs w:val="20"/>
              </w:rPr>
            </w:pPr>
            <w:r w:rsidRPr="003C277D">
              <w:rPr>
                <w:rFonts w:ascii="Arial" w:hAnsi="Arial" w:cs="Arial"/>
                <w:sz w:val="18"/>
                <w:szCs w:val="20"/>
              </w:rPr>
              <w:t>0.006</w:t>
            </w:r>
            <w:r w:rsidR="00D01C2E">
              <w:rPr>
                <w:rFonts w:ascii="Arial" w:hAnsi="Arial" w:cs="Arial"/>
                <w:sz w:val="18"/>
                <w:szCs w:val="20"/>
              </w:rPr>
              <w:t>*</w:t>
            </w:r>
          </w:p>
        </w:tc>
      </w:tr>
    </w:tbl>
    <w:p w14:paraId="2CEF33F8" w14:textId="36ADE21B" w:rsidR="00DF11BE" w:rsidRDefault="00B27CC1" w:rsidP="009D1789">
      <w:pPr>
        <w:widowControl/>
        <w:jc w:val="left"/>
        <w:rPr>
          <w:rFonts w:ascii="Arial" w:hAnsi="Arial" w:cs="Arial"/>
          <w:sz w:val="18"/>
          <w:szCs w:val="20"/>
        </w:rPr>
      </w:pPr>
      <w:proofErr w:type="gramStart"/>
      <w:r w:rsidRPr="003B06A3">
        <w:rPr>
          <w:rFonts w:ascii="Arial" w:hAnsi="Arial" w:cs="Arial"/>
          <w:sz w:val="18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18"/>
          <w:szCs w:val="20"/>
        </w:rPr>
        <w:t xml:space="preserve"> </w:t>
      </w:r>
      <w:r w:rsidR="0015231C" w:rsidRPr="003C277D">
        <w:rPr>
          <w:rFonts w:ascii="Arial" w:hAnsi="Arial" w:cs="Arial"/>
          <w:sz w:val="18"/>
          <w:szCs w:val="20"/>
        </w:rPr>
        <w:t xml:space="preserve">AUC=area under the curve; </w:t>
      </w:r>
      <w:r w:rsidRPr="003B06A3">
        <w:rPr>
          <w:rFonts w:ascii="Arial" w:hAnsi="Arial" w:cs="Arial"/>
          <w:sz w:val="18"/>
          <w:szCs w:val="20"/>
          <w:vertAlign w:val="superscript"/>
        </w:rPr>
        <w:t>b</w:t>
      </w:r>
      <w:r>
        <w:rPr>
          <w:rFonts w:ascii="Arial" w:hAnsi="Arial" w:cs="Arial"/>
          <w:sz w:val="18"/>
          <w:szCs w:val="20"/>
        </w:rPr>
        <w:t xml:space="preserve"> </w:t>
      </w:r>
      <w:r w:rsidR="0015231C" w:rsidRPr="003C277D">
        <w:rPr>
          <w:rFonts w:ascii="Arial" w:hAnsi="Arial" w:cs="Arial"/>
          <w:sz w:val="18"/>
          <w:szCs w:val="20"/>
        </w:rPr>
        <w:t xml:space="preserve">PPV=positive predictive value; </w:t>
      </w:r>
      <w:r w:rsidRPr="003B06A3">
        <w:rPr>
          <w:rFonts w:ascii="Arial" w:hAnsi="Arial" w:cs="Arial"/>
          <w:sz w:val="18"/>
          <w:szCs w:val="20"/>
          <w:vertAlign w:val="superscript"/>
        </w:rPr>
        <w:t>c</w:t>
      </w:r>
      <w:r>
        <w:rPr>
          <w:rFonts w:ascii="Arial" w:hAnsi="Arial" w:cs="Arial"/>
          <w:sz w:val="18"/>
          <w:szCs w:val="20"/>
        </w:rPr>
        <w:t xml:space="preserve"> </w:t>
      </w:r>
      <w:r w:rsidR="0015231C" w:rsidRPr="003C277D">
        <w:rPr>
          <w:rFonts w:ascii="Arial" w:hAnsi="Arial" w:cs="Arial"/>
          <w:sz w:val="18"/>
          <w:szCs w:val="20"/>
        </w:rPr>
        <w:t xml:space="preserve">NPV=negative predictive value </w:t>
      </w:r>
    </w:p>
    <w:p w14:paraId="04E75B7C" w14:textId="77777777" w:rsidR="008608F4" w:rsidRPr="00EA3B2C" w:rsidRDefault="008608F4" w:rsidP="008608F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 w:rsidRPr="00A44B15"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 w:hint="eastAsia"/>
          <w:sz w:val="18"/>
          <w:szCs w:val="18"/>
        </w:rPr>
        <w:t>＜</w:t>
      </w:r>
      <w:r>
        <w:rPr>
          <w:rFonts w:ascii="Arial" w:hAnsi="Arial" w:cs="Arial" w:hint="eastAsia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.05</w:t>
      </w:r>
    </w:p>
    <w:p w14:paraId="68DB5C0C" w14:textId="0811556F" w:rsidR="00435BF1" w:rsidRDefault="00435BF1" w:rsidP="009D1789">
      <w:pPr>
        <w:widowControl/>
        <w:jc w:val="left"/>
        <w:rPr>
          <w:rFonts w:ascii="Arial" w:hAnsi="Arial" w:cs="Arial"/>
          <w:sz w:val="18"/>
          <w:szCs w:val="20"/>
        </w:rPr>
      </w:pPr>
    </w:p>
    <w:p w14:paraId="184B4013" w14:textId="0C7A716C" w:rsidR="00D73738" w:rsidRPr="002216E3" w:rsidRDefault="00D73738" w:rsidP="009D1789">
      <w:pPr>
        <w:pStyle w:val="aa"/>
        <w:rPr>
          <w:rFonts w:ascii="Arial" w:hAnsi="Arial" w:cs="Arial"/>
          <w:noProof/>
          <w:szCs w:val="20"/>
        </w:rPr>
      </w:pPr>
    </w:p>
    <w:sectPr w:rsidR="00D73738" w:rsidRPr="002216E3" w:rsidSect="00BE16F8">
      <w:headerReference w:type="even" r:id="rId7"/>
      <w:headerReference w:type="default" r:id="rId8"/>
      <w:pgSz w:w="11906" w:h="16838" w:code="9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54BD2" w14:textId="77777777" w:rsidR="00727BF5" w:rsidRDefault="00727BF5" w:rsidP="000E4BF7">
      <w:r>
        <w:separator/>
      </w:r>
    </w:p>
  </w:endnote>
  <w:endnote w:type="continuationSeparator" w:id="0">
    <w:p w14:paraId="31B6F551" w14:textId="77777777" w:rsidR="00727BF5" w:rsidRDefault="00727BF5" w:rsidP="000E4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FB910" w14:textId="77777777" w:rsidR="00727BF5" w:rsidRDefault="00727BF5" w:rsidP="000E4BF7">
      <w:r>
        <w:separator/>
      </w:r>
    </w:p>
  </w:footnote>
  <w:footnote w:type="continuationSeparator" w:id="0">
    <w:p w14:paraId="282C1A58" w14:textId="77777777" w:rsidR="00727BF5" w:rsidRDefault="00727BF5" w:rsidP="000E4B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AFD49" w14:textId="77777777" w:rsidR="00B75687" w:rsidRDefault="00B75687" w:rsidP="00D7373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9B3CB" w14:textId="77777777" w:rsidR="00B75687" w:rsidRDefault="00B75687" w:rsidP="00D7373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AF"/>
    <w:rsid w:val="0003343D"/>
    <w:rsid w:val="00045FB7"/>
    <w:rsid w:val="00057C72"/>
    <w:rsid w:val="00057D46"/>
    <w:rsid w:val="00083CF6"/>
    <w:rsid w:val="000975F0"/>
    <w:rsid w:val="000A0FD3"/>
    <w:rsid w:val="000B23CE"/>
    <w:rsid w:val="000C00BA"/>
    <w:rsid w:val="000C408C"/>
    <w:rsid w:val="000D4406"/>
    <w:rsid w:val="000E04B7"/>
    <w:rsid w:val="000E4BF7"/>
    <w:rsid w:val="000F2D26"/>
    <w:rsid w:val="00110BC2"/>
    <w:rsid w:val="001162BC"/>
    <w:rsid w:val="00136D5A"/>
    <w:rsid w:val="0015231C"/>
    <w:rsid w:val="00171775"/>
    <w:rsid w:val="0018700B"/>
    <w:rsid w:val="001A289A"/>
    <w:rsid w:val="001B4F4E"/>
    <w:rsid w:val="001B77B8"/>
    <w:rsid w:val="001D3764"/>
    <w:rsid w:val="001F3E55"/>
    <w:rsid w:val="00215857"/>
    <w:rsid w:val="002216E3"/>
    <w:rsid w:val="002768EB"/>
    <w:rsid w:val="002A041C"/>
    <w:rsid w:val="002E26ED"/>
    <w:rsid w:val="002F22AF"/>
    <w:rsid w:val="002F643A"/>
    <w:rsid w:val="0030062F"/>
    <w:rsid w:val="003036A6"/>
    <w:rsid w:val="00305B2C"/>
    <w:rsid w:val="003176BC"/>
    <w:rsid w:val="0037278C"/>
    <w:rsid w:val="00392301"/>
    <w:rsid w:val="003B06A3"/>
    <w:rsid w:val="003C277D"/>
    <w:rsid w:val="003E2077"/>
    <w:rsid w:val="004078FA"/>
    <w:rsid w:val="0043051C"/>
    <w:rsid w:val="00435BF1"/>
    <w:rsid w:val="00447029"/>
    <w:rsid w:val="004843DB"/>
    <w:rsid w:val="00484C11"/>
    <w:rsid w:val="004962FE"/>
    <w:rsid w:val="004B4264"/>
    <w:rsid w:val="004C1074"/>
    <w:rsid w:val="004C7474"/>
    <w:rsid w:val="004D7690"/>
    <w:rsid w:val="004E0912"/>
    <w:rsid w:val="004E63A6"/>
    <w:rsid w:val="0050509E"/>
    <w:rsid w:val="00535D5D"/>
    <w:rsid w:val="00545C0C"/>
    <w:rsid w:val="0055654B"/>
    <w:rsid w:val="005970C2"/>
    <w:rsid w:val="005970D1"/>
    <w:rsid w:val="005C71C6"/>
    <w:rsid w:val="005D2003"/>
    <w:rsid w:val="005E22F5"/>
    <w:rsid w:val="006226D3"/>
    <w:rsid w:val="00622CB0"/>
    <w:rsid w:val="006373B8"/>
    <w:rsid w:val="00672EBC"/>
    <w:rsid w:val="006C00B6"/>
    <w:rsid w:val="00701875"/>
    <w:rsid w:val="00703EF2"/>
    <w:rsid w:val="00712EE1"/>
    <w:rsid w:val="00722D07"/>
    <w:rsid w:val="00727BF5"/>
    <w:rsid w:val="0075235F"/>
    <w:rsid w:val="0075730B"/>
    <w:rsid w:val="00783600"/>
    <w:rsid w:val="00784F29"/>
    <w:rsid w:val="0078557D"/>
    <w:rsid w:val="00785C10"/>
    <w:rsid w:val="007A3925"/>
    <w:rsid w:val="007F1C98"/>
    <w:rsid w:val="0081661B"/>
    <w:rsid w:val="008250A1"/>
    <w:rsid w:val="0083594F"/>
    <w:rsid w:val="0085407B"/>
    <w:rsid w:val="00855B19"/>
    <w:rsid w:val="008608F4"/>
    <w:rsid w:val="0086334E"/>
    <w:rsid w:val="00876DF5"/>
    <w:rsid w:val="00890393"/>
    <w:rsid w:val="00895ADC"/>
    <w:rsid w:val="008D0E64"/>
    <w:rsid w:val="00901903"/>
    <w:rsid w:val="00903661"/>
    <w:rsid w:val="00905146"/>
    <w:rsid w:val="0093187C"/>
    <w:rsid w:val="00935168"/>
    <w:rsid w:val="00982757"/>
    <w:rsid w:val="00990F69"/>
    <w:rsid w:val="00992C0D"/>
    <w:rsid w:val="009D1789"/>
    <w:rsid w:val="00A42A31"/>
    <w:rsid w:val="00A65AFE"/>
    <w:rsid w:val="00AC3481"/>
    <w:rsid w:val="00AE0360"/>
    <w:rsid w:val="00AF6233"/>
    <w:rsid w:val="00B20B16"/>
    <w:rsid w:val="00B27CC1"/>
    <w:rsid w:val="00B47A57"/>
    <w:rsid w:val="00B61911"/>
    <w:rsid w:val="00B65FD9"/>
    <w:rsid w:val="00B75687"/>
    <w:rsid w:val="00B76098"/>
    <w:rsid w:val="00BE16F8"/>
    <w:rsid w:val="00C11AAF"/>
    <w:rsid w:val="00C63E76"/>
    <w:rsid w:val="00C81B23"/>
    <w:rsid w:val="00C92609"/>
    <w:rsid w:val="00C9641E"/>
    <w:rsid w:val="00CD1988"/>
    <w:rsid w:val="00CF2547"/>
    <w:rsid w:val="00D01C2E"/>
    <w:rsid w:val="00D67FD0"/>
    <w:rsid w:val="00D714A0"/>
    <w:rsid w:val="00D73738"/>
    <w:rsid w:val="00D847C6"/>
    <w:rsid w:val="00D9783F"/>
    <w:rsid w:val="00DA58BE"/>
    <w:rsid w:val="00DC7F6B"/>
    <w:rsid w:val="00DD0624"/>
    <w:rsid w:val="00DE00A4"/>
    <w:rsid w:val="00DF11BE"/>
    <w:rsid w:val="00E13BB8"/>
    <w:rsid w:val="00E27B13"/>
    <w:rsid w:val="00E42B3E"/>
    <w:rsid w:val="00E811F7"/>
    <w:rsid w:val="00E8700A"/>
    <w:rsid w:val="00E953B0"/>
    <w:rsid w:val="00E970DB"/>
    <w:rsid w:val="00EA1A29"/>
    <w:rsid w:val="00EB2541"/>
    <w:rsid w:val="00EE64FE"/>
    <w:rsid w:val="00EF18D8"/>
    <w:rsid w:val="00F00872"/>
    <w:rsid w:val="00F23C79"/>
    <w:rsid w:val="00F67CFF"/>
    <w:rsid w:val="00F70F6A"/>
    <w:rsid w:val="00FA76C8"/>
    <w:rsid w:val="00FB4975"/>
    <w:rsid w:val="00FB68A7"/>
    <w:rsid w:val="00FF1205"/>
    <w:rsid w:val="00FF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F1D8D"/>
  <w15:chartTrackingRefBased/>
  <w15:docId w15:val="{A7369CD6-42EA-464A-8746-7240E005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0E64"/>
    <w:pPr>
      <w:keepNext/>
      <w:spacing w:line="480" w:lineRule="auto"/>
      <w:outlineLvl w:val="0"/>
    </w:pPr>
    <w:rPr>
      <w:rFonts w:ascii="Arial" w:hAnsi="Arial" w:cs="Arial"/>
      <w:b/>
      <w:bCs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F7"/>
    <w:rPr>
      <w:sz w:val="18"/>
      <w:szCs w:val="18"/>
    </w:rPr>
  </w:style>
  <w:style w:type="paragraph" w:styleId="a7">
    <w:name w:val="Body Text"/>
    <w:basedOn w:val="a"/>
    <w:link w:val="a8"/>
    <w:uiPriority w:val="99"/>
    <w:unhideWhenUsed/>
    <w:rsid w:val="003C277D"/>
    <w:rPr>
      <w:rFonts w:ascii="Arial" w:hAnsi="Arial" w:cs="Arial"/>
      <w:sz w:val="18"/>
      <w:szCs w:val="20"/>
    </w:rPr>
  </w:style>
  <w:style w:type="character" w:customStyle="1" w:styleId="a8">
    <w:name w:val="正文文本 字符"/>
    <w:basedOn w:val="a0"/>
    <w:link w:val="a7"/>
    <w:uiPriority w:val="99"/>
    <w:rsid w:val="003C277D"/>
    <w:rPr>
      <w:rFonts w:ascii="Arial" w:hAnsi="Arial" w:cs="Arial"/>
      <w:sz w:val="18"/>
      <w:szCs w:val="20"/>
    </w:rPr>
  </w:style>
  <w:style w:type="paragraph" w:styleId="a9">
    <w:name w:val="Normal (Web)"/>
    <w:basedOn w:val="a"/>
    <w:uiPriority w:val="99"/>
    <w:semiHidden/>
    <w:unhideWhenUsed/>
    <w:rsid w:val="003C27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unhideWhenUsed/>
    <w:rsid w:val="00A42A3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rsid w:val="00A42A31"/>
    <w:rPr>
      <w:sz w:val="18"/>
      <w:szCs w:val="18"/>
    </w:rPr>
  </w:style>
  <w:style w:type="character" w:customStyle="1" w:styleId="label">
    <w:name w:val="label"/>
    <w:basedOn w:val="a0"/>
    <w:rsid w:val="00784F29"/>
  </w:style>
  <w:style w:type="character" w:styleId="ac">
    <w:name w:val="Emphasis"/>
    <w:basedOn w:val="a0"/>
    <w:uiPriority w:val="20"/>
    <w:qFormat/>
    <w:rsid w:val="00784F29"/>
    <w:rPr>
      <w:i/>
      <w:iCs/>
    </w:rPr>
  </w:style>
  <w:style w:type="table" w:styleId="ad">
    <w:name w:val="Table Grid"/>
    <w:basedOn w:val="a1"/>
    <w:uiPriority w:val="39"/>
    <w:rsid w:val="00784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D76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D0E64"/>
    <w:rPr>
      <w:rFonts w:ascii="Arial" w:hAnsi="Arial" w:cs="Arial"/>
      <w:b/>
      <w:bCs/>
      <w:sz w:val="18"/>
      <w:szCs w:val="20"/>
    </w:rPr>
  </w:style>
  <w:style w:type="paragraph" w:customStyle="1" w:styleId="DidefaultA">
    <w:name w:val="Di default A"/>
    <w:rsid w:val="00305B2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 Neue" w:eastAsia="Helvetica Neue" w:hAnsi="Helvetica Neue" w:cs="Helvetica Neue"/>
      <w:color w:val="000000"/>
      <w:kern w:val="0"/>
      <w:sz w:val="22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865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092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4BE5E-ACAC-482A-876B-443FDC919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i Jiang</dc:creator>
  <cp:keywords/>
  <dc:description/>
  <cp:lastModifiedBy>姜 金汐</cp:lastModifiedBy>
  <cp:revision>15</cp:revision>
  <dcterms:created xsi:type="dcterms:W3CDTF">2020-09-24T09:37:00Z</dcterms:created>
  <dcterms:modified xsi:type="dcterms:W3CDTF">2021-07-02T05:29:00Z</dcterms:modified>
</cp:coreProperties>
</file>